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333" w:rsidRPr="00D1181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8"/>
          <w:szCs w:val="28"/>
        </w:rPr>
      </w:pPr>
      <w:r w:rsidRPr="002F47CB">
        <w:rPr>
          <w:rFonts w:asciiTheme="majorHAnsi" w:hAnsiTheme="majorHAnsi" w:cstheme="majorHAnsi"/>
          <w:color w:val="000000" w:themeColor="text1"/>
          <w:sz w:val="28"/>
          <w:szCs w:val="28"/>
        </w:rPr>
        <w:t>Description of additional supplementary items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B57333" w:rsidRPr="007A15FB" w:rsidRDefault="006B6CF5" w:rsidP="00B57333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Supplementa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ry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11414F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movie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1</w:t>
      </w:r>
      <w:r w:rsidR="00B57333"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: 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Representative video image of circadian PER2::LUC and GCaMP6s rhythms in the WT SCN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>Fluorescence (right) and bioluminescence (left) in the same WT SCN were recorded with an EM-CCD camera at 1 hour intervals with an exposure time of 2-3 sec and 59 min, respectively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B57333" w:rsidRPr="007A15FB" w:rsidRDefault="006B6CF5" w:rsidP="00B57333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Supplementa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ry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11414F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movie</w:t>
      </w:r>
      <w:r w:rsidR="0011414F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2: Representative video image of circadian PER2::LUC and GCaMP6s rhythms in th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e VGAT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  <w:vertAlign w:val="superscript"/>
        </w:rPr>
        <w:t>-/-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S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CN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Fluorescence (right) and bioluminescence (left) in the same </w:t>
      </w:r>
      <w:r w:rsidRPr="00244203">
        <w:rPr>
          <w:rFonts w:asciiTheme="majorHAnsi" w:hAnsiTheme="majorHAnsi" w:cstheme="majorHAnsi"/>
          <w:color w:val="000000" w:themeColor="text1"/>
          <w:sz w:val="24"/>
          <w:szCs w:val="24"/>
        </w:rPr>
        <w:t>VGAT</w:t>
      </w:r>
      <w:r w:rsidRPr="00D47DC4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-/-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SCN were recorded with an EM-CCD camera at 1 hour intervals with an exposure time of 2-3 sec and 59 min, respectively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B57333" w:rsidRPr="007A15FB" w:rsidRDefault="006B6CF5" w:rsidP="00B57333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Supplementa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ry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11414F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movie</w:t>
      </w:r>
      <w:r w:rsidR="0011414F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3: Representative video image of Ca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  <w:vertAlign w:val="superscript"/>
        </w:rPr>
        <w:t>2+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imaging in the WT an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d VGAT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  <w:vertAlign w:val="superscript"/>
        </w:rPr>
        <w:t>-/-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SCN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Fluorescence </w:t>
      </w:r>
      <w:r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signals 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in the WT (left) and </w:t>
      </w:r>
      <w:r w:rsidRPr="00244203">
        <w:rPr>
          <w:rFonts w:asciiTheme="majorHAnsi" w:hAnsiTheme="majorHAnsi" w:cstheme="majorHAnsi"/>
          <w:color w:val="000000" w:themeColor="text1"/>
          <w:sz w:val="24"/>
          <w:szCs w:val="24"/>
        </w:rPr>
        <w:t>VGAT</w:t>
      </w:r>
      <w:r w:rsidRPr="00D47DC4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-/-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(right) SCN were recorded with an EM-CCD camera with an exposure time of 330 </w:t>
      </w:r>
      <w:proofErr w:type="spellStart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>msec</w:t>
      </w:r>
      <w:proofErr w:type="spellEnd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t 3 sec intervals for 30 min. Calcium spikes were observed frequently in the </w:t>
      </w:r>
      <w:r w:rsidRPr="00244203">
        <w:rPr>
          <w:rFonts w:asciiTheme="majorHAnsi" w:hAnsiTheme="majorHAnsi" w:cstheme="majorHAnsi"/>
          <w:color w:val="000000" w:themeColor="text1"/>
          <w:sz w:val="24"/>
          <w:szCs w:val="24"/>
        </w:rPr>
        <w:t>VGAT</w:t>
      </w:r>
      <w:r w:rsidRPr="00D47DC4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-/-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SCN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B57333" w:rsidRPr="007A15FB" w:rsidRDefault="006B6CF5" w:rsidP="00B57333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Supplementa</w:t>
      </w: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ry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11414F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movie</w:t>
      </w:r>
      <w:r w:rsidR="0011414F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4: Representative video image of Ca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  <w:vertAlign w:val="superscript"/>
        </w:rPr>
        <w:t>2+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imaging with a higher time resolution in the WT and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VGAT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  <w:vertAlign w:val="superscript"/>
        </w:rPr>
        <w:t>-/-</w:t>
      </w:r>
      <w:r w:rsidR="00B57333" w:rsidRPr="00BA24ED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S</w:t>
      </w:r>
      <w:r w:rsidR="00B57333" w:rsidRPr="007A15F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CN.</w:t>
      </w:r>
    </w:p>
    <w:p w:rsidR="00B57333" w:rsidRPr="007A15FB" w:rsidRDefault="00B57333" w:rsidP="00B5733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Fluorescence </w:t>
      </w:r>
      <w:r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signals 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in the WT (left) and </w:t>
      </w:r>
      <w:r w:rsidRPr="00244203">
        <w:rPr>
          <w:rFonts w:asciiTheme="majorHAnsi" w:hAnsiTheme="majorHAnsi" w:cstheme="majorHAnsi"/>
          <w:color w:val="000000" w:themeColor="text1"/>
          <w:sz w:val="24"/>
          <w:szCs w:val="24"/>
        </w:rPr>
        <w:t>VGAT</w:t>
      </w:r>
      <w:r w:rsidRPr="00D47DC4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-/-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(right) SCN were recorded with an EM-CCD camera with an exposure time of 50 </w:t>
      </w:r>
      <w:proofErr w:type="spellStart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>msec</w:t>
      </w:r>
      <w:proofErr w:type="spellEnd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t 100 </w:t>
      </w:r>
      <w:proofErr w:type="spellStart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>msec</w:t>
      </w:r>
      <w:proofErr w:type="spellEnd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intervals for 1 min. Calcium spikes were observed once at around 20,000 </w:t>
      </w:r>
      <w:proofErr w:type="spellStart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>msec</w:t>
      </w:r>
      <w:proofErr w:type="spellEnd"/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in the </w:t>
      </w:r>
      <w:r w:rsidRPr="00244203">
        <w:rPr>
          <w:rFonts w:asciiTheme="majorHAnsi" w:hAnsiTheme="majorHAnsi" w:cstheme="majorHAnsi"/>
          <w:color w:val="000000" w:themeColor="text1"/>
          <w:sz w:val="24"/>
          <w:szCs w:val="24"/>
        </w:rPr>
        <w:t>VGAT</w:t>
      </w:r>
      <w:r w:rsidRPr="00D47DC4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-/-</w:t>
      </w:r>
      <w:r w:rsidRPr="007A15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SCN.</w:t>
      </w:r>
    </w:p>
    <w:p w:rsidR="00B57333" w:rsidRPr="005B5BBB" w:rsidRDefault="00B57333" w:rsidP="00B57333">
      <w:pPr>
        <w:rPr>
          <w:rFonts w:ascii="Times New Roman" w:hAnsi="Times New Roman"/>
          <w:sz w:val="20"/>
          <w:szCs w:val="20"/>
        </w:rPr>
      </w:pPr>
    </w:p>
    <w:p w:rsidR="00B57333" w:rsidRPr="00FC0DCD" w:rsidRDefault="00B57333" w:rsidP="00B57333"/>
    <w:p w:rsidR="00941AAE" w:rsidRDefault="00941AAE">
      <w:bookmarkStart w:id="0" w:name="_GoBack"/>
      <w:bookmarkEnd w:id="0"/>
    </w:p>
    <w:sectPr w:rsidR="00941AAE" w:rsidSect="002F47CB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D06" w:rsidRDefault="00A55D06">
      <w:r>
        <w:separator/>
      </w:r>
    </w:p>
  </w:endnote>
  <w:endnote w:type="continuationSeparator" w:id="0">
    <w:p w:rsidR="00A55D06" w:rsidRDefault="00A55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71100"/>
      <w:docPartObj>
        <w:docPartGallery w:val="Page Numbers (Bottom of Page)"/>
        <w:docPartUnique/>
      </w:docPartObj>
    </w:sdtPr>
    <w:sdtEndPr/>
    <w:sdtContent>
      <w:p w:rsidR="003753A7" w:rsidRDefault="00B57333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CF5" w:rsidRPr="006B6CF5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3753A7" w:rsidRDefault="00A55D0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D06" w:rsidRDefault="00A55D06">
      <w:r>
        <w:separator/>
      </w:r>
    </w:p>
  </w:footnote>
  <w:footnote w:type="continuationSeparator" w:id="0">
    <w:p w:rsidR="00A55D06" w:rsidRDefault="00A55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333"/>
    <w:rsid w:val="0011414F"/>
    <w:rsid w:val="00252C20"/>
    <w:rsid w:val="006B6CF5"/>
    <w:rsid w:val="00941AAE"/>
    <w:rsid w:val="00A55D06"/>
    <w:rsid w:val="00B57333"/>
    <w:rsid w:val="00BA24ED"/>
    <w:rsid w:val="00E3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33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573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57333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1141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1414F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33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573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57333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1141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1414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Ono</dc:creator>
  <cp:lastModifiedBy>DaisukeOno</cp:lastModifiedBy>
  <cp:revision>3</cp:revision>
  <dcterms:created xsi:type="dcterms:W3CDTF">2019-05-15T20:03:00Z</dcterms:created>
  <dcterms:modified xsi:type="dcterms:W3CDTF">2019-05-15T20:16:00Z</dcterms:modified>
</cp:coreProperties>
</file>